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4377" w:rsidRPr="00391AA2" w:rsidRDefault="00024377" w:rsidP="00024377">
      <w:pPr>
        <w:spacing w:after="0" w:line="240" w:lineRule="auto"/>
        <w:rPr>
          <w:b/>
          <w:lang w:val="en-GB"/>
        </w:rPr>
      </w:pPr>
      <w:r w:rsidRPr="00391AA2">
        <w:rPr>
          <w:b/>
          <w:lang w:val="en-GB"/>
        </w:rPr>
        <w:t>T</w:t>
      </w:r>
      <w:r w:rsidR="000C0801">
        <w:rPr>
          <w:b/>
          <w:lang w:val="en-GB"/>
        </w:rPr>
        <w:t>able 1</w:t>
      </w:r>
      <w:r w:rsidRPr="00391AA2">
        <w:rPr>
          <w:b/>
          <w:lang w:val="en-GB"/>
        </w:rPr>
        <w:t xml:space="preserve">: </w:t>
      </w:r>
      <w:proofErr w:type="spellStart"/>
      <w:r w:rsidRPr="00391AA2">
        <w:rPr>
          <w:b/>
          <w:lang w:val="en-GB"/>
        </w:rPr>
        <w:t>Clinico</w:t>
      </w:r>
      <w:proofErr w:type="spellEnd"/>
      <w:r w:rsidRPr="00391AA2">
        <w:rPr>
          <w:b/>
          <w:lang w:val="en-GB"/>
        </w:rPr>
        <w:t xml:space="preserve">-pathological and epidemiological characteristics of the study cohort </w:t>
      </w:r>
    </w:p>
    <w:tbl>
      <w:tblPr>
        <w:tblStyle w:val="Tabellenraster"/>
        <w:tblW w:w="9212" w:type="dxa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024377" w:rsidRPr="00391AA2" w:rsidTr="004C0A57">
        <w:trPr>
          <w:trHeight w:val="362"/>
        </w:trPr>
        <w:tc>
          <w:tcPr>
            <w:tcW w:w="1316" w:type="dxa"/>
          </w:tcPr>
          <w:p w:rsidR="00024377" w:rsidRPr="00391AA2" w:rsidRDefault="00024377" w:rsidP="004C0A57">
            <w:pPr>
              <w:rPr>
                <w:rFonts w:eastAsia="Times New Roman" w:cs="Arial"/>
                <w:kern w:val="24"/>
                <w:sz w:val="18"/>
                <w:szCs w:val="18"/>
                <w:lang w:val="en-GB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Item</w:t>
            </w:r>
          </w:p>
        </w:tc>
        <w:tc>
          <w:tcPr>
            <w:tcW w:w="1316" w:type="dxa"/>
          </w:tcPr>
          <w:p w:rsidR="00024377" w:rsidRPr="00391AA2" w:rsidRDefault="00024377" w:rsidP="004C0A57">
            <w:pPr>
              <w:rPr>
                <w:rFonts w:eastAsia="Times New Roman" w:cs="Arial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</w:tcPr>
          <w:p w:rsidR="00024377" w:rsidRPr="00391AA2" w:rsidRDefault="00024377" w:rsidP="004C0A57">
            <w:pPr>
              <w:rPr>
                <w:rFonts w:eastAsia="Times New Roman" w:cs="Arial"/>
                <w:kern w:val="24"/>
                <w:sz w:val="18"/>
                <w:szCs w:val="18"/>
                <w:lang w:val="en-GB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All (N=107)</w:t>
            </w:r>
          </w:p>
        </w:tc>
        <w:tc>
          <w:tcPr>
            <w:tcW w:w="1316" w:type="dxa"/>
          </w:tcPr>
          <w:p w:rsidR="00024377" w:rsidRPr="00F12010" w:rsidRDefault="00F12010" w:rsidP="004C0A57">
            <w:pPr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</w:pPr>
            <w:r w:rsidRPr="00F12010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Group 1</w:t>
            </w:r>
            <w:r w:rsidR="00024377" w:rsidRPr="00F12010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 xml:space="preserve"> (n=28)</w:t>
            </w:r>
          </w:p>
        </w:tc>
        <w:tc>
          <w:tcPr>
            <w:tcW w:w="1316" w:type="dxa"/>
          </w:tcPr>
          <w:p w:rsidR="00024377" w:rsidRPr="00F12010" w:rsidRDefault="00F12010" w:rsidP="004C0A57">
            <w:pPr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</w:pPr>
            <w:r w:rsidRPr="00F12010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 xml:space="preserve">Group 2 </w:t>
            </w:r>
            <w:r w:rsidR="00024377" w:rsidRPr="00F12010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(n=39)</w:t>
            </w:r>
          </w:p>
        </w:tc>
        <w:tc>
          <w:tcPr>
            <w:tcW w:w="1316" w:type="dxa"/>
          </w:tcPr>
          <w:p w:rsidR="00024377" w:rsidRPr="00F12010" w:rsidRDefault="00F12010" w:rsidP="004C0A57">
            <w:pPr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</w:pPr>
            <w:r w:rsidRPr="00F12010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>Group 3</w:t>
            </w:r>
            <w:r w:rsidR="00024377" w:rsidRPr="00F12010">
              <w:rPr>
                <w:rFonts w:eastAsia="Times New Roman" w:cs="Arial"/>
                <w:b/>
                <w:kern w:val="24"/>
                <w:sz w:val="18"/>
                <w:szCs w:val="18"/>
                <w:lang w:val="en-GB"/>
              </w:rPr>
              <w:t xml:space="preserve"> (n=40)</w:t>
            </w:r>
          </w:p>
        </w:tc>
        <w:tc>
          <w:tcPr>
            <w:tcW w:w="1316" w:type="dxa"/>
          </w:tcPr>
          <w:p w:rsidR="00024377" w:rsidRPr="00391AA2" w:rsidRDefault="00024377" w:rsidP="004C0A57">
            <w:pPr>
              <w:rPr>
                <w:rFonts w:eastAsia="Times New Roman" w:cs="Arial"/>
                <w:kern w:val="24"/>
                <w:sz w:val="18"/>
                <w:szCs w:val="18"/>
                <w:lang w:val="en-GB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p-value</w:t>
            </w: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Age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Median (range),  Years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71.4 (43.9-87.7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72.9 (43.9-85.2)</w:t>
            </w:r>
          </w:p>
        </w:tc>
        <w:tc>
          <w:tcPr>
            <w:tcW w:w="1316" w:type="dxa"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71.0 (49.74-87.7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71.4 (47.5-86.0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0.939</w:t>
            </w: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tcBorders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Sex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Male (%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84 (78.5%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5 (89.3%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7 (69.2%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32 (80.0%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0.148</w:t>
            </w: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18535E" w:rsidP="004C0A57">
            <w:pPr>
              <w:rPr>
                <w:rFonts w:eastAsia="Times New Roman" w:cs="Arial"/>
                <w:sz w:val="18"/>
                <w:szCs w:val="18"/>
              </w:rPr>
            </w:pPr>
            <w:proofErr w:type="spellStart"/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Tumo</w:t>
            </w:r>
            <w:r w:rsidR="00024377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r</w:t>
            </w:r>
            <w:proofErr w:type="spellEnd"/>
            <w:r w:rsidR="00024377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 location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18535E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GE</w:t>
            </w:r>
            <w:r w:rsidR="00024377"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J (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84 (78.5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3 (82.1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bottom w:val="nil"/>
            </w:tcBorders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33</w:t>
            </w: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 (84.6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8 (70.0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0.435</w:t>
            </w:r>
          </w:p>
        </w:tc>
      </w:tr>
      <w:tr w:rsidR="00024377" w:rsidRPr="00E13EEA" w:rsidTr="004C0A57">
        <w:trPr>
          <w:trHeight w:val="362"/>
        </w:trPr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Body (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5 (14.0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E13EEA" w:rsidRDefault="00024377" w:rsidP="004C0A57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3 (10.7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%) 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024377" w:rsidRPr="00E13EEA" w:rsidRDefault="00024377" w:rsidP="004C0A57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3 (7.7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E13EEA" w:rsidRDefault="00024377" w:rsidP="004C0A57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9 (32.1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E13EEA" w:rsidRDefault="00024377" w:rsidP="004C0A57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024377" w:rsidRPr="00E13EEA" w:rsidTr="004C0A57">
        <w:trPr>
          <w:trHeight w:val="362"/>
        </w:trPr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E13EEA" w:rsidRDefault="00024377" w:rsidP="004C0A57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E13EEA" w:rsidRDefault="00024377" w:rsidP="004C0A57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Antrum (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E13EEA" w:rsidRDefault="00024377" w:rsidP="004C0A57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8 (7.5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E13EEA" w:rsidRDefault="00024377" w:rsidP="004C0A57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 (7.1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%) 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024377" w:rsidRPr="00E13EEA" w:rsidRDefault="00024377" w:rsidP="004C0A57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3 (7.7%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E13EEA" w:rsidRDefault="00024377" w:rsidP="004C0A57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3 (7.5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E13EEA" w:rsidRDefault="00024377" w:rsidP="004C0A57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proofErr w:type="spellStart"/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Siewert</w:t>
            </w:r>
            <w:proofErr w:type="spellEnd"/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 type (for junctional cancers only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Type 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 (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35 (41.7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1 (47.8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bottom w:val="nil"/>
            </w:tcBorders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5 (45.5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9 (32.1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0.107</w:t>
            </w: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Type 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 (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31 (36.9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1 (47.8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9 (27.3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1 (39.3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Type 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3 (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8 (16.8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 (4.3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9 (27.3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8 (28.6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Degree of differentiation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well</w:t>
            </w:r>
            <w:proofErr w:type="gramEnd"/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5 (4.7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 (7.1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bottom w:val="nil"/>
            </w:tcBorders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 (5.1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 (2.5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%) 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0.451</w:t>
            </w: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m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oderate</w:t>
            </w:r>
            <w:proofErr w:type="gramEnd"/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62 (57.9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3 (46.4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6 (66.7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3 (57.5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proofErr w:type="gramStart"/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p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oor</w:t>
            </w:r>
            <w:proofErr w:type="gramEnd"/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40 (37.4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3 (46.4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1 (28.2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6 (40.0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UICC 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Stage</w:t>
            </w:r>
            <w:r w:rsidR="0063645D" w:rsidRPr="0063645D">
              <w:rPr>
                <w:rFonts w:eastAsia="Times New Roman" w:cs="Arial"/>
                <w:kern w:val="24"/>
                <w:sz w:val="18"/>
                <w:szCs w:val="18"/>
                <w:vertAlign w:val="superscript"/>
                <w:lang w:val="en-GB"/>
              </w:rPr>
              <w:t>$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Stage 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 (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2 (20.6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9 (32.1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bottom w:val="nil"/>
            </w:tcBorders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8 (20.5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5 (12.5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0.058</w:t>
            </w: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Stage 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 (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1 (19.6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 (7.1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2 (30.8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7 (17.5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Stage 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3 (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47 (43.9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0 (35.7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4 (35.9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3 (57.5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Stage 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4 (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7 (15.9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7 (25.0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5 (12.8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5 (12.5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T</w:t>
            </w: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-stage</w:t>
            </w:r>
            <w:r w:rsidR="0063645D" w:rsidRPr="0063645D">
              <w:rPr>
                <w:rFonts w:eastAsia="Times New Roman" w:cs="Arial"/>
                <w:kern w:val="24"/>
                <w:sz w:val="18"/>
                <w:szCs w:val="18"/>
                <w:vertAlign w:val="superscript"/>
                <w:lang w:val="en-GB"/>
              </w:rPr>
              <w:t>$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T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 (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6 (15.5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7 (25.0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bottom w:val="nil"/>
            </w:tcBorders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6 (15.4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3 (7.5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0.178</w:t>
            </w: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T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 (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2 (21.4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4 (14.3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9 (23.1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9 (22.5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T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3 (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55 (53.4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4 (50.0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2 (56.4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9 (47.5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  <w:bottom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tcBorders>
              <w:top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T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4 (%)</w:t>
            </w:r>
          </w:p>
        </w:tc>
        <w:tc>
          <w:tcPr>
            <w:tcW w:w="1316" w:type="dxa"/>
            <w:tcBorders>
              <w:top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0 (9.7%)</w:t>
            </w:r>
          </w:p>
        </w:tc>
        <w:tc>
          <w:tcPr>
            <w:tcW w:w="1316" w:type="dxa"/>
            <w:tcBorders>
              <w:top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 (7.1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</w:tcBorders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 (2.6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7 (17.5</w:t>
            </w: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%)</w:t>
            </w:r>
          </w:p>
        </w:tc>
        <w:tc>
          <w:tcPr>
            <w:tcW w:w="1316" w:type="dxa"/>
            <w:tcBorders>
              <w:top w:val="nil"/>
            </w:tcBorders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N</w:t>
            </w: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odal involvement</w:t>
            </w:r>
            <w:r w:rsidR="0063645D" w:rsidRPr="0063645D">
              <w:rPr>
                <w:rFonts w:eastAsia="Times New Roman" w:cs="Arial"/>
                <w:kern w:val="24"/>
                <w:sz w:val="18"/>
                <w:szCs w:val="18"/>
                <w:vertAlign w:val="superscript"/>
                <w:lang w:val="en-GB"/>
              </w:rPr>
              <w:t>$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Positive (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69 (67.0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9 (27.5%)</w:t>
            </w:r>
          </w:p>
        </w:tc>
        <w:tc>
          <w:tcPr>
            <w:tcW w:w="1316" w:type="dxa"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4 (34.8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6 (37.7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0.865</w:t>
            </w: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Distant metastases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Positive (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6 (18.8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7 (43.8%)</w:t>
            </w:r>
          </w:p>
        </w:tc>
        <w:tc>
          <w:tcPr>
            <w:tcW w:w="1316" w:type="dxa"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5 (31.3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4 (25.0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0.234</w:t>
            </w: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Recurrence after curative resection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(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31 (39.7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 xml:space="preserve">10 (32.3%) </w:t>
            </w:r>
          </w:p>
        </w:tc>
        <w:tc>
          <w:tcPr>
            <w:tcW w:w="1316" w:type="dxa"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7 (22.6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4 (45.2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0.059</w:t>
            </w: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  <w:lang w:val="en-GB"/>
              </w:rPr>
            </w:pPr>
            <w:r w:rsidRPr="00391AA2">
              <w:rPr>
                <w:rFonts w:eastAsia="Times New Roman" w:cs="Arial"/>
                <w:bCs/>
                <w:kern w:val="24"/>
                <w:sz w:val="18"/>
                <w:szCs w:val="18"/>
                <w:lang w:val="en-GB"/>
              </w:rPr>
              <w:t>Death at time of the study*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(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60 (56.6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1 (35.0%)</w:t>
            </w:r>
          </w:p>
        </w:tc>
        <w:tc>
          <w:tcPr>
            <w:tcW w:w="1316" w:type="dxa"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22 (36.8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(17 (28.3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b/>
                <w:bCs/>
                <w:kern w:val="24"/>
                <w:sz w:val="18"/>
                <w:szCs w:val="18"/>
                <w:lang w:val="en-GB"/>
              </w:rPr>
              <w:t>0.036</w:t>
            </w:r>
          </w:p>
        </w:tc>
      </w:tr>
      <w:tr w:rsidR="00024377" w:rsidRPr="00391AA2" w:rsidTr="004C0A57">
        <w:trPr>
          <w:trHeight w:val="362"/>
        </w:trPr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Curative treatment pathway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(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81 (75.7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19 (23.5%)</w:t>
            </w:r>
          </w:p>
        </w:tc>
        <w:tc>
          <w:tcPr>
            <w:tcW w:w="1316" w:type="dxa"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30 (37.0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32 (39.5%)</w:t>
            </w:r>
          </w:p>
        </w:tc>
        <w:tc>
          <w:tcPr>
            <w:tcW w:w="1316" w:type="dxa"/>
            <w:hideMark/>
          </w:tcPr>
          <w:p w:rsidR="00024377" w:rsidRPr="00391AA2" w:rsidRDefault="00024377" w:rsidP="004C0A57">
            <w:pPr>
              <w:rPr>
                <w:rFonts w:eastAsia="Times New Roman" w:cs="Arial"/>
                <w:sz w:val="18"/>
                <w:szCs w:val="18"/>
              </w:rPr>
            </w:pPr>
            <w:r w:rsidRPr="00391AA2">
              <w:rPr>
                <w:rFonts w:eastAsia="Times New Roman" w:cs="Arial"/>
                <w:kern w:val="24"/>
                <w:sz w:val="18"/>
                <w:szCs w:val="18"/>
                <w:lang w:val="en-GB"/>
              </w:rPr>
              <w:t>0.513</w:t>
            </w:r>
          </w:p>
        </w:tc>
      </w:tr>
    </w:tbl>
    <w:p w:rsidR="00024377" w:rsidRDefault="00024377" w:rsidP="00024377">
      <w:pPr>
        <w:spacing w:after="0" w:line="240" w:lineRule="auto"/>
        <w:rPr>
          <w:lang w:val="en-GB"/>
        </w:rPr>
      </w:pPr>
      <w:r>
        <w:rPr>
          <w:lang w:val="en-GB"/>
        </w:rPr>
        <w:t xml:space="preserve"># Data on Barrett’s </w:t>
      </w:r>
      <w:proofErr w:type="spellStart"/>
      <w:r>
        <w:rPr>
          <w:lang w:val="en-GB"/>
        </w:rPr>
        <w:t>esophagus</w:t>
      </w:r>
      <w:proofErr w:type="spellEnd"/>
      <w:r>
        <w:rPr>
          <w:lang w:val="en-GB"/>
        </w:rPr>
        <w:t xml:space="preserve"> was not available for the whole study cohort. * </w:t>
      </w:r>
      <w:bookmarkStart w:id="0" w:name="_GoBack"/>
      <w:proofErr w:type="gramStart"/>
      <w:r w:rsidRPr="00982FC6">
        <w:rPr>
          <w:i/>
          <w:lang w:val="en-GB"/>
        </w:rPr>
        <w:t>p</w:t>
      </w:r>
      <w:bookmarkEnd w:id="0"/>
      <w:r>
        <w:rPr>
          <w:lang w:val="en-GB"/>
        </w:rPr>
        <w:t>-value</w:t>
      </w:r>
      <w:proofErr w:type="gramEnd"/>
      <w:r>
        <w:rPr>
          <w:lang w:val="en-GB"/>
        </w:rPr>
        <w:t xml:space="preserve"> &lt;0.05 was considered as significant. Three-way ANOVA test was applied for comparison of age, Fisher’s exact test for comparison of categorical variables.</w:t>
      </w:r>
      <w:r w:rsidR="0018535E">
        <w:rPr>
          <w:lang w:val="en-GB"/>
        </w:rPr>
        <w:t xml:space="preserve"> </w:t>
      </w:r>
      <w:proofErr w:type="gramStart"/>
      <w:r w:rsidR="0018535E">
        <w:rPr>
          <w:lang w:val="en-GB"/>
        </w:rPr>
        <w:t>$ Tumo</w:t>
      </w:r>
      <w:r w:rsidR="0063645D">
        <w:rPr>
          <w:lang w:val="en-GB"/>
        </w:rPr>
        <w:t>r stage according to the 7</w:t>
      </w:r>
      <w:r w:rsidR="0063645D" w:rsidRPr="0063645D">
        <w:rPr>
          <w:vertAlign w:val="superscript"/>
          <w:lang w:val="en-GB"/>
        </w:rPr>
        <w:t>th</w:t>
      </w:r>
      <w:r w:rsidR="0063645D">
        <w:rPr>
          <w:lang w:val="en-GB"/>
        </w:rPr>
        <w:t xml:space="preserve"> edition of the UICC TNM classification.</w:t>
      </w:r>
      <w:proofErr w:type="gramEnd"/>
      <w:r w:rsidR="0063645D">
        <w:rPr>
          <w:lang w:val="en-GB"/>
        </w:rPr>
        <w:t xml:space="preserve"> </w:t>
      </w:r>
    </w:p>
    <w:p w:rsidR="00024377" w:rsidRDefault="00024377" w:rsidP="00024377">
      <w:pPr>
        <w:spacing w:after="0" w:line="240" w:lineRule="auto"/>
        <w:rPr>
          <w:lang w:val="en-GB"/>
        </w:rPr>
      </w:pPr>
    </w:p>
    <w:p w:rsidR="00024377" w:rsidRDefault="00024377" w:rsidP="00024377">
      <w:pPr>
        <w:spacing w:after="120" w:line="360" w:lineRule="auto"/>
        <w:rPr>
          <w:lang w:val="en-GB"/>
        </w:rPr>
      </w:pPr>
    </w:p>
    <w:p w:rsidR="00024377" w:rsidRDefault="00024377" w:rsidP="00024377">
      <w:pPr>
        <w:spacing w:after="0" w:line="240" w:lineRule="auto"/>
        <w:rPr>
          <w:lang w:val="en-GB"/>
        </w:rPr>
      </w:pPr>
    </w:p>
    <w:p w:rsidR="00577335" w:rsidRPr="00024377" w:rsidRDefault="00577335">
      <w:pPr>
        <w:rPr>
          <w:lang w:val="en-GB"/>
        </w:rPr>
      </w:pPr>
    </w:p>
    <w:sectPr w:rsidR="00577335" w:rsidRPr="000243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377"/>
    <w:rsid w:val="00013016"/>
    <w:rsid w:val="00022E50"/>
    <w:rsid w:val="00024377"/>
    <w:rsid w:val="00025B4B"/>
    <w:rsid w:val="00027258"/>
    <w:rsid w:val="000347F5"/>
    <w:rsid w:val="0004461B"/>
    <w:rsid w:val="00065230"/>
    <w:rsid w:val="000679AC"/>
    <w:rsid w:val="00070DCD"/>
    <w:rsid w:val="00083BE4"/>
    <w:rsid w:val="00093297"/>
    <w:rsid w:val="000A5257"/>
    <w:rsid w:val="000B27FE"/>
    <w:rsid w:val="000C0022"/>
    <w:rsid w:val="000C0801"/>
    <w:rsid w:val="000C50D3"/>
    <w:rsid w:val="000C7650"/>
    <w:rsid w:val="000E5F68"/>
    <w:rsid w:val="000E6555"/>
    <w:rsid w:val="000F0A6B"/>
    <w:rsid w:val="000F4435"/>
    <w:rsid w:val="000F6D9F"/>
    <w:rsid w:val="00105F40"/>
    <w:rsid w:val="00106280"/>
    <w:rsid w:val="001277E8"/>
    <w:rsid w:val="001373CE"/>
    <w:rsid w:val="001402EF"/>
    <w:rsid w:val="00142963"/>
    <w:rsid w:val="00144030"/>
    <w:rsid w:val="00153273"/>
    <w:rsid w:val="00153F51"/>
    <w:rsid w:val="00156744"/>
    <w:rsid w:val="001659BF"/>
    <w:rsid w:val="00175D8E"/>
    <w:rsid w:val="00177DDD"/>
    <w:rsid w:val="0018535E"/>
    <w:rsid w:val="00185C6E"/>
    <w:rsid w:val="001A07F0"/>
    <w:rsid w:val="001A0D85"/>
    <w:rsid w:val="001A321D"/>
    <w:rsid w:val="001C08EF"/>
    <w:rsid w:val="001C0D20"/>
    <w:rsid w:val="001C133F"/>
    <w:rsid w:val="001D62BB"/>
    <w:rsid w:val="001E1E30"/>
    <w:rsid w:val="001E6440"/>
    <w:rsid w:val="001E6BA4"/>
    <w:rsid w:val="0020193A"/>
    <w:rsid w:val="00213A05"/>
    <w:rsid w:val="002153F1"/>
    <w:rsid w:val="00221979"/>
    <w:rsid w:val="00230A1F"/>
    <w:rsid w:val="0024073A"/>
    <w:rsid w:val="00250330"/>
    <w:rsid w:val="00255981"/>
    <w:rsid w:val="00260313"/>
    <w:rsid w:val="00265B8A"/>
    <w:rsid w:val="00266785"/>
    <w:rsid w:val="00272858"/>
    <w:rsid w:val="00277FE6"/>
    <w:rsid w:val="00295A2F"/>
    <w:rsid w:val="002A2F95"/>
    <w:rsid w:val="002B134A"/>
    <w:rsid w:val="002B32CC"/>
    <w:rsid w:val="002C69CB"/>
    <w:rsid w:val="002F7A64"/>
    <w:rsid w:val="00304034"/>
    <w:rsid w:val="0031089D"/>
    <w:rsid w:val="00313B2E"/>
    <w:rsid w:val="00314F53"/>
    <w:rsid w:val="00323AE6"/>
    <w:rsid w:val="003343FF"/>
    <w:rsid w:val="00334C97"/>
    <w:rsid w:val="00341644"/>
    <w:rsid w:val="0034634B"/>
    <w:rsid w:val="00346D61"/>
    <w:rsid w:val="00350352"/>
    <w:rsid w:val="00365011"/>
    <w:rsid w:val="00375F41"/>
    <w:rsid w:val="0037604C"/>
    <w:rsid w:val="00376F46"/>
    <w:rsid w:val="00377EA7"/>
    <w:rsid w:val="00386287"/>
    <w:rsid w:val="00387C49"/>
    <w:rsid w:val="003A4F26"/>
    <w:rsid w:val="003C5214"/>
    <w:rsid w:val="003C72DA"/>
    <w:rsid w:val="004036E5"/>
    <w:rsid w:val="00415E84"/>
    <w:rsid w:val="00417C1D"/>
    <w:rsid w:val="00441510"/>
    <w:rsid w:val="00451D41"/>
    <w:rsid w:val="00451FD4"/>
    <w:rsid w:val="0047209F"/>
    <w:rsid w:val="00473FB7"/>
    <w:rsid w:val="004812A2"/>
    <w:rsid w:val="004A02CB"/>
    <w:rsid w:val="004A4DB0"/>
    <w:rsid w:val="004B390C"/>
    <w:rsid w:val="004B75AE"/>
    <w:rsid w:val="004C0551"/>
    <w:rsid w:val="004D0768"/>
    <w:rsid w:val="004F23EF"/>
    <w:rsid w:val="00500759"/>
    <w:rsid w:val="00531FC3"/>
    <w:rsid w:val="005476ED"/>
    <w:rsid w:val="00552514"/>
    <w:rsid w:val="005710DA"/>
    <w:rsid w:val="00576301"/>
    <w:rsid w:val="00577335"/>
    <w:rsid w:val="0059219B"/>
    <w:rsid w:val="005A162B"/>
    <w:rsid w:val="005A515F"/>
    <w:rsid w:val="005A7B95"/>
    <w:rsid w:val="005B24F3"/>
    <w:rsid w:val="005B2C66"/>
    <w:rsid w:val="005B3401"/>
    <w:rsid w:val="005B49A5"/>
    <w:rsid w:val="005C0B96"/>
    <w:rsid w:val="005C33BF"/>
    <w:rsid w:val="005D2918"/>
    <w:rsid w:val="005D67D7"/>
    <w:rsid w:val="006049C9"/>
    <w:rsid w:val="006062D3"/>
    <w:rsid w:val="00620A5B"/>
    <w:rsid w:val="00631E3F"/>
    <w:rsid w:val="00635D7F"/>
    <w:rsid w:val="0063645D"/>
    <w:rsid w:val="00645238"/>
    <w:rsid w:val="00646472"/>
    <w:rsid w:val="00647194"/>
    <w:rsid w:val="00650DBE"/>
    <w:rsid w:val="006540ED"/>
    <w:rsid w:val="006608B1"/>
    <w:rsid w:val="00662B68"/>
    <w:rsid w:val="00663C7F"/>
    <w:rsid w:val="00683C46"/>
    <w:rsid w:val="00684EF7"/>
    <w:rsid w:val="00685008"/>
    <w:rsid w:val="0069561A"/>
    <w:rsid w:val="006A0A01"/>
    <w:rsid w:val="006A7B2D"/>
    <w:rsid w:val="006C6149"/>
    <w:rsid w:val="006E3979"/>
    <w:rsid w:val="006E66E5"/>
    <w:rsid w:val="006F15C3"/>
    <w:rsid w:val="006F17F6"/>
    <w:rsid w:val="0072470C"/>
    <w:rsid w:val="0072494E"/>
    <w:rsid w:val="00742CF0"/>
    <w:rsid w:val="00745535"/>
    <w:rsid w:val="007610DE"/>
    <w:rsid w:val="00762009"/>
    <w:rsid w:val="00764998"/>
    <w:rsid w:val="007743CF"/>
    <w:rsid w:val="00776735"/>
    <w:rsid w:val="007920E5"/>
    <w:rsid w:val="007C12A1"/>
    <w:rsid w:val="007C1C4F"/>
    <w:rsid w:val="007C3909"/>
    <w:rsid w:val="007D1858"/>
    <w:rsid w:val="007D2425"/>
    <w:rsid w:val="007D69A9"/>
    <w:rsid w:val="007E51A8"/>
    <w:rsid w:val="007F7356"/>
    <w:rsid w:val="008039E3"/>
    <w:rsid w:val="0081089D"/>
    <w:rsid w:val="00816647"/>
    <w:rsid w:val="00821620"/>
    <w:rsid w:val="00832AE5"/>
    <w:rsid w:val="00837046"/>
    <w:rsid w:val="00843C56"/>
    <w:rsid w:val="008442A1"/>
    <w:rsid w:val="00844C8C"/>
    <w:rsid w:val="008519B5"/>
    <w:rsid w:val="0085538A"/>
    <w:rsid w:val="00860A06"/>
    <w:rsid w:val="00862198"/>
    <w:rsid w:val="00862A08"/>
    <w:rsid w:val="0087326E"/>
    <w:rsid w:val="00874188"/>
    <w:rsid w:val="00886EEA"/>
    <w:rsid w:val="00892A21"/>
    <w:rsid w:val="008A6DFB"/>
    <w:rsid w:val="008C025B"/>
    <w:rsid w:val="00902977"/>
    <w:rsid w:val="00905F9B"/>
    <w:rsid w:val="00906320"/>
    <w:rsid w:val="00906661"/>
    <w:rsid w:val="00911742"/>
    <w:rsid w:val="0095120C"/>
    <w:rsid w:val="00952CB4"/>
    <w:rsid w:val="00961782"/>
    <w:rsid w:val="00962C24"/>
    <w:rsid w:val="009664D0"/>
    <w:rsid w:val="009668CD"/>
    <w:rsid w:val="00966E67"/>
    <w:rsid w:val="00980396"/>
    <w:rsid w:val="00982D59"/>
    <w:rsid w:val="00982FC6"/>
    <w:rsid w:val="00984A95"/>
    <w:rsid w:val="00985BA0"/>
    <w:rsid w:val="009A0D26"/>
    <w:rsid w:val="009C08B1"/>
    <w:rsid w:val="009D06DB"/>
    <w:rsid w:val="009D5BFE"/>
    <w:rsid w:val="009E7428"/>
    <w:rsid w:val="00A152EC"/>
    <w:rsid w:val="00A17861"/>
    <w:rsid w:val="00A307D9"/>
    <w:rsid w:val="00A31CAB"/>
    <w:rsid w:val="00A34C3D"/>
    <w:rsid w:val="00A44256"/>
    <w:rsid w:val="00A638C3"/>
    <w:rsid w:val="00A63C8C"/>
    <w:rsid w:val="00A67402"/>
    <w:rsid w:val="00A7040B"/>
    <w:rsid w:val="00A7235F"/>
    <w:rsid w:val="00A82650"/>
    <w:rsid w:val="00AA4CFB"/>
    <w:rsid w:val="00AB30F0"/>
    <w:rsid w:val="00AB3F37"/>
    <w:rsid w:val="00AB6E99"/>
    <w:rsid w:val="00AC2671"/>
    <w:rsid w:val="00AC5730"/>
    <w:rsid w:val="00AD5AD0"/>
    <w:rsid w:val="00AE2E04"/>
    <w:rsid w:val="00AF79A4"/>
    <w:rsid w:val="00B03134"/>
    <w:rsid w:val="00B22FD3"/>
    <w:rsid w:val="00B24978"/>
    <w:rsid w:val="00B366A3"/>
    <w:rsid w:val="00B37EFA"/>
    <w:rsid w:val="00B511FE"/>
    <w:rsid w:val="00B5729B"/>
    <w:rsid w:val="00B6052A"/>
    <w:rsid w:val="00B63DE2"/>
    <w:rsid w:val="00B80540"/>
    <w:rsid w:val="00B83C85"/>
    <w:rsid w:val="00B9485E"/>
    <w:rsid w:val="00B95F2A"/>
    <w:rsid w:val="00BA295D"/>
    <w:rsid w:val="00BA4A3E"/>
    <w:rsid w:val="00BA783E"/>
    <w:rsid w:val="00BB1E45"/>
    <w:rsid w:val="00BB445C"/>
    <w:rsid w:val="00BB52F5"/>
    <w:rsid w:val="00BC152C"/>
    <w:rsid w:val="00BC4DF8"/>
    <w:rsid w:val="00BD0E38"/>
    <w:rsid w:val="00BD34E3"/>
    <w:rsid w:val="00BD50DC"/>
    <w:rsid w:val="00BE0AAF"/>
    <w:rsid w:val="00BE460F"/>
    <w:rsid w:val="00BF35AD"/>
    <w:rsid w:val="00C244C2"/>
    <w:rsid w:val="00C40E36"/>
    <w:rsid w:val="00C412F6"/>
    <w:rsid w:val="00C811C7"/>
    <w:rsid w:val="00CA42EF"/>
    <w:rsid w:val="00CB51CB"/>
    <w:rsid w:val="00CB5982"/>
    <w:rsid w:val="00CB6694"/>
    <w:rsid w:val="00CE0EA0"/>
    <w:rsid w:val="00CE1C27"/>
    <w:rsid w:val="00CF65B5"/>
    <w:rsid w:val="00D025F4"/>
    <w:rsid w:val="00D049AE"/>
    <w:rsid w:val="00D06520"/>
    <w:rsid w:val="00D103AF"/>
    <w:rsid w:val="00D236E3"/>
    <w:rsid w:val="00D23E39"/>
    <w:rsid w:val="00D310D4"/>
    <w:rsid w:val="00D31C31"/>
    <w:rsid w:val="00D31F44"/>
    <w:rsid w:val="00D33A5D"/>
    <w:rsid w:val="00D43FED"/>
    <w:rsid w:val="00D46877"/>
    <w:rsid w:val="00D85361"/>
    <w:rsid w:val="00D86A34"/>
    <w:rsid w:val="00D87C97"/>
    <w:rsid w:val="00DA60FE"/>
    <w:rsid w:val="00DC51FA"/>
    <w:rsid w:val="00DC58AA"/>
    <w:rsid w:val="00DD1B47"/>
    <w:rsid w:val="00DE4D6C"/>
    <w:rsid w:val="00DE5145"/>
    <w:rsid w:val="00E05D80"/>
    <w:rsid w:val="00E068EE"/>
    <w:rsid w:val="00E12F5D"/>
    <w:rsid w:val="00E150D4"/>
    <w:rsid w:val="00E24478"/>
    <w:rsid w:val="00E24EB1"/>
    <w:rsid w:val="00E269C0"/>
    <w:rsid w:val="00E370AB"/>
    <w:rsid w:val="00E439AA"/>
    <w:rsid w:val="00E641E0"/>
    <w:rsid w:val="00E64FFE"/>
    <w:rsid w:val="00E740A0"/>
    <w:rsid w:val="00E760E9"/>
    <w:rsid w:val="00E92F73"/>
    <w:rsid w:val="00E9710F"/>
    <w:rsid w:val="00E97AD6"/>
    <w:rsid w:val="00EA3379"/>
    <w:rsid w:val="00EB1CBA"/>
    <w:rsid w:val="00EB6111"/>
    <w:rsid w:val="00EC4187"/>
    <w:rsid w:val="00EC74B5"/>
    <w:rsid w:val="00EC7A58"/>
    <w:rsid w:val="00EE6B43"/>
    <w:rsid w:val="00EF392F"/>
    <w:rsid w:val="00EF55A1"/>
    <w:rsid w:val="00F12010"/>
    <w:rsid w:val="00F2013B"/>
    <w:rsid w:val="00F4064C"/>
    <w:rsid w:val="00F43275"/>
    <w:rsid w:val="00F80FF2"/>
    <w:rsid w:val="00F8546F"/>
    <w:rsid w:val="00F932CC"/>
    <w:rsid w:val="00F97105"/>
    <w:rsid w:val="00FB7E3A"/>
    <w:rsid w:val="00FC67D2"/>
    <w:rsid w:val="00FD5302"/>
    <w:rsid w:val="00FD79F4"/>
    <w:rsid w:val="00FE5FA9"/>
    <w:rsid w:val="00FE677C"/>
    <w:rsid w:val="00FF2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4377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24377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24377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24377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 Bornschein</dc:creator>
  <cp:lastModifiedBy>Jan Bornschein</cp:lastModifiedBy>
  <cp:revision>6</cp:revision>
  <dcterms:created xsi:type="dcterms:W3CDTF">2016-08-22T21:22:00Z</dcterms:created>
  <dcterms:modified xsi:type="dcterms:W3CDTF">2017-10-11T13:25:00Z</dcterms:modified>
</cp:coreProperties>
</file>